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1AF6" w:rsidRPr="00962B4C" w:rsidRDefault="00081AF6" w:rsidP="00081AF6">
      <w:pPr>
        <w:autoSpaceDE w:val="0"/>
        <w:autoSpaceDN w:val="0"/>
        <w:adjustRightInd w:val="0"/>
        <w:jc w:val="left"/>
        <w:rPr>
          <w:rFonts w:ascii="Times New Roman" w:eastAsia="Arial Unicode MS" w:hAnsi="Times New Roman" w:cs="Times New Roman"/>
          <w:b/>
          <w:iCs/>
          <w:sz w:val="24"/>
          <w:szCs w:val="24"/>
        </w:rPr>
      </w:pPr>
      <w:r w:rsidRPr="00962B4C">
        <w:rPr>
          <w:rFonts w:ascii="Times New Roman" w:eastAsia="Arial Unicode MS" w:hAnsi="Times New Roman" w:cs="Times New Roman" w:hint="eastAsia"/>
          <w:b/>
          <w:iCs/>
          <w:sz w:val="24"/>
          <w:szCs w:val="24"/>
        </w:rPr>
        <w:t>T</w:t>
      </w:r>
      <w:r w:rsidRPr="00962B4C">
        <w:rPr>
          <w:rFonts w:ascii="Times New Roman" w:eastAsia="Arial Unicode MS" w:hAnsi="Times New Roman" w:cs="Times New Roman"/>
          <w:b/>
          <w:iCs/>
          <w:sz w:val="24"/>
          <w:szCs w:val="24"/>
        </w:rPr>
        <w:t>able.S</w:t>
      </w:r>
      <w:r w:rsidR="00875720">
        <w:rPr>
          <w:rFonts w:ascii="Times New Roman" w:eastAsia="Arial Unicode MS" w:hAnsi="Times New Roman" w:cs="Times New Roman"/>
          <w:b/>
          <w:iCs/>
          <w:sz w:val="24"/>
          <w:szCs w:val="24"/>
        </w:rPr>
        <w:t>1</w:t>
      </w:r>
      <w:bookmarkStart w:id="0" w:name="_GoBack"/>
      <w:bookmarkEnd w:id="0"/>
      <w:r w:rsidRPr="00962B4C">
        <w:rPr>
          <w:rFonts w:ascii="Times New Roman" w:eastAsia="Arial Unicode MS" w:hAnsi="Times New Roman" w:cs="Times New Roman"/>
          <w:b/>
          <w:iCs/>
          <w:sz w:val="24"/>
          <w:szCs w:val="24"/>
        </w:rPr>
        <w:t xml:space="preserve">. </w:t>
      </w:r>
      <w:r>
        <w:rPr>
          <w:rFonts w:ascii="Times New Roman" w:eastAsia="Arial Unicode MS" w:hAnsi="Times New Roman" w:cs="Times New Roman"/>
          <w:b/>
          <w:iCs/>
          <w:sz w:val="24"/>
          <w:szCs w:val="24"/>
        </w:rPr>
        <w:t xml:space="preserve">The accession numbers of CyclinD, CDK4 and CDK6 for </w:t>
      </w:r>
      <w:r w:rsidRPr="00081AF6">
        <w:rPr>
          <w:rFonts w:ascii="Times New Roman" w:eastAsia="Arial Unicode MS" w:hAnsi="Times New Roman" w:cs="Times New Roman"/>
          <w:b/>
          <w:iCs/>
          <w:sz w:val="24"/>
          <w:szCs w:val="24"/>
        </w:rPr>
        <w:t>phylogenetic tree construction</w:t>
      </w:r>
      <w:r>
        <w:rPr>
          <w:rFonts w:ascii="Times New Roman" w:eastAsia="Arial Unicode MS" w:hAnsi="Times New Roman" w:cs="Times New Roman"/>
          <w:b/>
          <w:iCs/>
          <w:sz w:val="24"/>
          <w:szCs w:val="24"/>
        </w:rPr>
        <w:t>.</w:t>
      </w:r>
    </w:p>
    <w:tbl>
      <w:tblPr>
        <w:tblStyle w:val="a3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835"/>
        <w:gridCol w:w="3119"/>
      </w:tblGrid>
      <w:tr w:rsidR="00081AF6" w:rsidTr="00C550CB">
        <w:tc>
          <w:tcPr>
            <w:tcW w:w="22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81AF6" w:rsidRPr="00292E03" w:rsidRDefault="00081AF6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081AF6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81AF6" w:rsidRPr="00292E03" w:rsidRDefault="00081AF6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Protein Nam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81AF6" w:rsidRPr="00292E03" w:rsidRDefault="00081AF6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Accession Number</w:t>
            </w:r>
            <w:r w:rsidR="0082597D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 (UniProt)</w:t>
            </w:r>
          </w:p>
        </w:tc>
      </w:tr>
      <w:tr w:rsidR="0082597D" w:rsidTr="00C550CB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82597D" w:rsidRPr="00C550CB" w:rsidRDefault="0082597D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Echinococcus multiloculari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82597D" w:rsidRPr="00C550CB" w:rsidRDefault="0082597D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Em</w:t>
            </w:r>
            <w:r w:rsidR="00F67D21">
              <w:rPr>
                <w:rFonts w:ascii="Times New Roman" w:eastAsia="Arial Unicode MS" w:hAnsi="Times New Roman" w:cs="Times New Roman"/>
                <w:sz w:val="24"/>
                <w:szCs w:val="24"/>
              </w:rPr>
              <w:t>-</w:t>
            </w: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D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82597D" w:rsidRPr="00C550CB" w:rsidRDefault="0082597D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A0A068Y4X2</w:t>
            </w:r>
          </w:p>
        </w:tc>
      </w:tr>
      <w:tr w:rsidR="0082597D" w:rsidTr="00C550CB"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:rsidR="0082597D" w:rsidRPr="00C550CB" w:rsidRDefault="0082597D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82597D" w:rsidRPr="00C550CB" w:rsidRDefault="0082597D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Em</w:t>
            </w:r>
            <w:r w:rsidR="00F67D21">
              <w:rPr>
                <w:rFonts w:ascii="Times New Roman" w:eastAsia="Arial Unicode MS" w:hAnsi="Times New Roman" w:cs="Times New Roman"/>
                <w:sz w:val="24"/>
                <w:szCs w:val="24"/>
              </w:rPr>
              <w:t>-</w:t>
            </w: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DK4/6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82597D" w:rsidRPr="00C550CB" w:rsidRDefault="0082597D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A0A068YJR9</w:t>
            </w:r>
          </w:p>
        </w:tc>
      </w:tr>
      <w:tr w:rsidR="000801C8" w:rsidTr="00C550CB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0801C8" w:rsidRPr="00C550CB" w:rsidRDefault="000801C8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Caenorhabditis elegan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0801C8" w:rsidRPr="00C550CB" w:rsidRDefault="00F67D21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Ce-</w:t>
            </w:r>
            <w:r w:rsidR="000801C8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D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0801C8" w:rsidRPr="00C550CB" w:rsidRDefault="000801C8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Q9U2M5</w:t>
            </w:r>
          </w:p>
        </w:tc>
      </w:tr>
      <w:tr w:rsidR="000801C8" w:rsidTr="00C550CB">
        <w:tc>
          <w:tcPr>
            <w:tcW w:w="2263" w:type="dxa"/>
            <w:vMerge/>
            <w:vAlign w:val="center"/>
          </w:tcPr>
          <w:p w:rsidR="000801C8" w:rsidRPr="00C550CB" w:rsidRDefault="000801C8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0801C8" w:rsidRPr="00C550CB" w:rsidRDefault="00F67D21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Ce-</w:t>
            </w:r>
            <w:r w:rsidR="000801C8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E</w:t>
            </w:r>
          </w:p>
        </w:tc>
        <w:tc>
          <w:tcPr>
            <w:tcW w:w="3119" w:type="dxa"/>
            <w:vAlign w:val="center"/>
          </w:tcPr>
          <w:p w:rsidR="000801C8" w:rsidRPr="00C550CB" w:rsidRDefault="000801C8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O01501</w:t>
            </w:r>
          </w:p>
        </w:tc>
      </w:tr>
      <w:tr w:rsidR="000801C8" w:rsidTr="00C550CB">
        <w:tc>
          <w:tcPr>
            <w:tcW w:w="2263" w:type="dxa"/>
            <w:vMerge/>
            <w:vAlign w:val="center"/>
          </w:tcPr>
          <w:p w:rsidR="000801C8" w:rsidRPr="00C550CB" w:rsidRDefault="000801C8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0801C8" w:rsidRPr="00C550CB" w:rsidRDefault="00F67D21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Ce-</w:t>
            </w:r>
            <w:r w:rsidR="000801C8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A1</w:t>
            </w:r>
          </w:p>
        </w:tc>
        <w:tc>
          <w:tcPr>
            <w:tcW w:w="3119" w:type="dxa"/>
            <w:vAlign w:val="center"/>
          </w:tcPr>
          <w:p w:rsidR="000801C8" w:rsidRPr="00C550CB" w:rsidRDefault="000801C8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34638</w:t>
            </w:r>
          </w:p>
        </w:tc>
      </w:tr>
      <w:tr w:rsidR="000801C8" w:rsidTr="00C550CB">
        <w:tc>
          <w:tcPr>
            <w:tcW w:w="2263" w:type="dxa"/>
            <w:vMerge/>
            <w:vAlign w:val="center"/>
          </w:tcPr>
          <w:p w:rsidR="000801C8" w:rsidRPr="00C550CB" w:rsidRDefault="000801C8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0801C8" w:rsidRPr="00C550CB" w:rsidRDefault="00F67D21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Ce-</w:t>
            </w:r>
            <w:r w:rsidR="000801C8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B1</w:t>
            </w:r>
          </w:p>
        </w:tc>
        <w:tc>
          <w:tcPr>
            <w:tcW w:w="3119" w:type="dxa"/>
            <w:vAlign w:val="center"/>
          </w:tcPr>
          <w:p w:rsidR="000801C8" w:rsidRPr="00C550CB" w:rsidRDefault="000801C8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Q10653</w:t>
            </w:r>
          </w:p>
        </w:tc>
      </w:tr>
      <w:tr w:rsidR="000801C8" w:rsidTr="00C550CB">
        <w:tc>
          <w:tcPr>
            <w:tcW w:w="2263" w:type="dxa"/>
            <w:vMerge/>
            <w:vAlign w:val="center"/>
          </w:tcPr>
          <w:p w:rsidR="000801C8" w:rsidRPr="00C550CB" w:rsidRDefault="000801C8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0801C8" w:rsidRPr="00C550CB" w:rsidRDefault="00F67D21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Ce-</w:t>
            </w:r>
            <w:r w:rsidR="000801C8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B3</w:t>
            </w:r>
          </w:p>
        </w:tc>
        <w:tc>
          <w:tcPr>
            <w:tcW w:w="3119" w:type="dxa"/>
            <w:vAlign w:val="center"/>
          </w:tcPr>
          <w:p w:rsidR="000801C8" w:rsidRPr="00C550CB" w:rsidRDefault="000801C8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Q10654</w:t>
            </w:r>
          </w:p>
        </w:tc>
      </w:tr>
      <w:tr w:rsidR="000801C8" w:rsidTr="00C550CB">
        <w:tc>
          <w:tcPr>
            <w:tcW w:w="2263" w:type="dxa"/>
            <w:vMerge/>
            <w:vAlign w:val="center"/>
          </w:tcPr>
          <w:p w:rsidR="000801C8" w:rsidRPr="00C550CB" w:rsidRDefault="000801C8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0801C8" w:rsidRPr="00C550CB" w:rsidRDefault="00F67D21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Ce-</w:t>
            </w:r>
            <w:r w:rsidR="000801C8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DK4</w:t>
            </w:r>
          </w:p>
        </w:tc>
        <w:tc>
          <w:tcPr>
            <w:tcW w:w="3119" w:type="dxa"/>
            <w:vAlign w:val="center"/>
          </w:tcPr>
          <w:p w:rsidR="000801C8" w:rsidRPr="00C550CB" w:rsidRDefault="000801C8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Q9XTR1</w:t>
            </w:r>
          </w:p>
        </w:tc>
      </w:tr>
      <w:tr w:rsidR="000801C8" w:rsidTr="00C550CB">
        <w:tc>
          <w:tcPr>
            <w:tcW w:w="2263" w:type="dxa"/>
            <w:vMerge/>
            <w:vAlign w:val="center"/>
          </w:tcPr>
          <w:p w:rsidR="000801C8" w:rsidRPr="00C550CB" w:rsidRDefault="000801C8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0801C8" w:rsidRPr="00C550CB" w:rsidRDefault="00F67D21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Ce-</w:t>
            </w:r>
            <w:r w:rsidR="000801C8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DK2</w:t>
            </w:r>
          </w:p>
        </w:tc>
        <w:tc>
          <w:tcPr>
            <w:tcW w:w="3119" w:type="dxa"/>
            <w:vAlign w:val="center"/>
          </w:tcPr>
          <w:p w:rsidR="000801C8" w:rsidRPr="00C550CB" w:rsidRDefault="000801C8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O61847</w:t>
            </w:r>
          </w:p>
        </w:tc>
      </w:tr>
      <w:tr w:rsidR="000801C8" w:rsidTr="00C550CB"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:rsidR="000801C8" w:rsidRPr="00C550CB" w:rsidRDefault="000801C8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0801C8" w:rsidRPr="00C550CB" w:rsidRDefault="00F67D21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Ce-</w:t>
            </w:r>
            <w:r w:rsidR="000801C8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0801C8" w:rsidRPr="00C550CB" w:rsidRDefault="000801C8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34556</w:t>
            </w:r>
          </w:p>
        </w:tc>
      </w:tr>
      <w:tr w:rsidR="0043626E" w:rsidTr="00C550CB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43626E" w:rsidRPr="00C550CB" w:rsidRDefault="0043626E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43626E" w:rsidRPr="00C550CB" w:rsidRDefault="00F67D21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Hs-</w:t>
            </w:r>
            <w:r w:rsidR="0043626E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D1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43626E" w:rsidRPr="00C550CB" w:rsidRDefault="0043626E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24385</w:t>
            </w:r>
          </w:p>
        </w:tc>
      </w:tr>
      <w:tr w:rsidR="0043626E" w:rsidTr="00C550CB">
        <w:tc>
          <w:tcPr>
            <w:tcW w:w="2263" w:type="dxa"/>
            <w:vMerge/>
            <w:vAlign w:val="center"/>
          </w:tcPr>
          <w:p w:rsidR="0043626E" w:rsidRPr="00C550CB" w:rsidRDefault="0043626E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43626E" w:rsidRPr="00C550CB" w:rsidRDefault="00F67D21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Hs-</w:t>
            </w:r>
            <w:r w:rsidR="0043626E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D2</w:t>
            </w:r>
          </w:p>
        </w:tc>
        <w:tc>
          <w:tcPr>
            <w:tcW w:w="3119" w:type="dxa"/>
            <w:vAlign w:val="center"/>
          </w:tcPr>
          <w:p w:rsidR="0043626E" w:rsidRPr="00C550CB" w:rsidRDefault="0043626E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30279</w:t>
            </w:r>
          </w:p>
        </w:tc>
      </w:tr>
      <w:tr w:rsidR="0043626E" w:rsidTr="00C550CB">
        <w:tc>
          <w:tcPr>
            <w:tcW w:w="2263" w:type="dxa"/>
            <w:vMerge/>
            <w:vAlign w:val="center"/>
          </w:tcPr>
          <w:p w:rsidR="0043626E" w:rsidRPr="00C550CB" w:rsidRDefault="0043626E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43626E" w:rsidRPr="00C550CB" w:rsidRDefault="00F67D21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Hs-</w:t>
            </w:r>
            <w:r w:rsidR="0043626E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D3</w:t>
            </w:r>
          </w:p>
        </w:tc>
        <w:tc>
          <w:tcPr>
            <w:tcW w:w="3119" w:type="dxa"/>
            <w:vAlign w:val="center"/>
          </w:tcPr>
          <w:p w:rsidR="0043626E" w:rsidRPr="00C550CB" w:rsidRDefault="0043626E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30281</w:t>
            </w:r>
          </w:p>
        </w:tc>
      </w:tr>
      <w:tr w:rsidR="0043626E" w:rsidTr="00C550CB">
        <w:tc>
          <w:tcPr>
            <w:tcW w:w="2263" w:type="dxa"/>
            <w:vMerge/>
            <w:vAlign w:val="center"/>
          </w:tcPr>
          <w:p w:rsidR="0043626E" w:rsidRPr="00C550CB" w:rsidRDefault="0043626E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43626E" w:rsidRPr="00C550CB" w:rsidRDefault="00F67D21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Hs-</w:t>
            </w:r>
            <w:r w:rsidR="0043626E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E1</w:t>
            </w:r>
          </w:p>
        </w:tc>
        <w:tc>
          <w:tcPr>
            <w:tcW w:w="3119" w:type="dxa"/>
            <w:vAlign w:val="center"/>
          </w:tcPr>
          <w:p w:rsidR="0043626E" w:rsidRPr="00C550CB" w:rsidRDefault="0043626E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24864</w:t>
            </w:r>
          </w:p>
        </w:tc>
      </w:tr>
      <w:tr w:rsidR="0043626E" w:rsidTr="00C550CB">
        <w:tc>
          <w:tcPr>
            <w:tcW w:w="2263" w:type="dxa"/>
            <w:vMerge/>
            <w:vAlign w:val="center"/>
          </w:tcPr>
          <w:p w:rsidR="0043626E" w:rsidRPr="00C550CB" w:rsidRDefault="0043626E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43626E" w:rsidRPr="00C550CB" w:rsidRDefault="00F67D21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Hs-</w:t>
            </w:r>
            <w:r w:rsidR="0043626E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E2</w:t>
            </w:r>
          </w:p>
        </w:tc>
        <w:tc>
          <w:tcPr>
            <w:tcW w:w="3119" w:type="dxa"/>
            <w:vAlign w:val="center"/>
          </w:tcPr>
          <w:p w:rsidR="0043626E" w:rsidRPr="00C550CB" w:rsidRDefault="0043626E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O96020</w:t>
            </w:r>
          </w:p>
        </w:tc>
      </w:tr>
      <w:tr w:rsidR="0043626E" w:rsidTr="00C550CB">
        <w:tc>
          <w:tcPr>
            <w:tcW w:w="2263" w:type="dxa"/>
            <w:vMerge/>
            <w:vAlign w:val="center"/>
          </w:tcPr>
          <w:p w:rsidR="0043626E" w:rsidRPr="00C550CB" w:rsidRDefault="0043626E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43626E" w:rsidRPr="00C550CB" w:rsidRDefault="00F67D21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Hs-</w:t>
            </w:r>
            <w:r w:rsidR="0043626E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A1</w:t>
            </w:r>
          </w:p>
        </w:tc>
        <w:tc>
          <w:tcPr>
            <w:tcW w:w="3119" w:type="dxa"/>
            <w:vAlign w:val="center"/>
          </w:tcPr>
          <w:p w:rsidR="0043626E" w:rsidRPr="00C550CB" w:rsidRDefault="0043626E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78396</w:t>
            </w:r>
          </w:p>
        </w:tc>
      </w:tr>
      <w:tr w:rsidR="0043626E" w:rsidTr="00C550CB">
        <w:tc>
          <w:tcPr>
            <w:tcW w:w="2263" w:type="dxa"/>
            <w:vMerge/>
            <w:vAlign w:val="center"/>
          </w:tcPr>
          <w:p w:rsidR="0043626E" w:rsidRPr="00C550CB" w:rsidRDefault="0043626E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43626E" w:rsidRPr="00C550CB" w:rsidRDefault="00F67D21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Hs-</w:t>
            </w:r>
            <w:r w:rsidR="0043626E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A2</w:t>
            </w:r>
          </w:p>
        </w:tc>
        <w:tc>
          <w:tcPr>
            <w:tcW w:w="3119" w:type="dxa"/>
            <w:vAlign w:val="center"/>
          </w:tcPr>
          <w:p w:rsidR="0043626E" w:rsidRPr="00C550CB" w:rsidRDefault="0043626E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20248</w:t>
            </w:r>
          </w:p>
        </w:tc>
      </w:tr>
      <w:tr w:rsidR="0043626E" w:rsidTr="00C550CB">
        <w:tc>
          <w:tcPr>
            <w:tcW w:w="2263" w:type="dxa"/>
            <w:vMerge/>
            <w:vAlign w:val="center"/>
          </w:tcPr>
          <w:p w:rsidR="0043626E" w:rsidRPr="00C550CB" w:rsidRDefault="0043626E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43626E" w:rsidRPr="00C550CB" w:rsidRDefault="00F67D21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Hs-</w:t>
            </w:r>
            <w:r w:rsidR="0043626E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B1</w:t>
            </w:r>
          </w:p>
        </w:tc>
        <w:tc>
          <w:tcPr>
            <w:tcW w:w="3119" w:type="dxa"/>
            <w:vAlign w:val="center"/>
          </w:tcPr>
          <w:p w:rsidR="0043626E" w:rsidRPr="00C550CB" w:rsidRDefault="0043626E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14635</w:t>
            </w:r>
          </w:p>
        </w:tc>
      </w:tr>
      <w:tr w:rsidR="0043626E" w:rsidTr="00C550CB">
        <w:tc>
          <w:tcPr>
            <w:tcW w:w="2263" w:type="dxa"/>
            <w:vMerge/>
            <w:vAlign w:val="center"/>
          </w:tcPr>
          <w:p w:rsidR="0043626E" w:rsidRPr="00C550CB" w:rsidRDefault="0043626E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43626E" w:rsidRPr="00C550CB" w:rsidRDefault="00F67D21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Hs-</w:t>
            </w:r>
            <w:r w:rsidR="0043626E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B2</w:t>
            </w:r>
          </w:p>
        </w:tc>
        <w:tc>
          <w:tcPr>
            <w:tcW w:w="3119" w:type="dxa"/>
            <w:vAlign w:val="center"/>
          </w:tcPr>
          <w:p w:rsidR="0043626E" w:rsidRPr="00C550CB" w:rsidRDefault="0043626E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O95067</w:t>
            </w:r>
          </w:p>
        </w:tc>
      </w:tr>
      <w:tr w:rsidR="0043626E" w:rsidTr="00C550CB">
        <w:tc>
          <w:tcPr>
            <w:tcW w:w="2263" w:type="dxa"/>
            <w:vMerge/>
            <w:vAlign w:val="center"/>
          </w:tcPr>
          <w:p w:rsidR="0043626E" w:rsidRPr="00C550CB" w:rsidRDefault="0043626E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43626E" w:rsidRPr="00C550CB" w:rsidRDefault="00F67D21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Hs-</w:t>
            </w:r>
            <w:r w:rsidR="0043626E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B3</w:t>
            </w:r>
          </w:p>
        </w:tc>
        <w:tc>
          <w:tcPr>
            <w:tcW w:w="3119" w:type="dxa"/>
            <w:vAlign w:val="center"/>
          </w:tcPr>
          <w:p w:rsidR="0043626E" w:rsidRPr="00C550CB" w:rsidRDefault="0043626E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Q8WWL7</w:t>
            </w:r>
          </w:p>
        </w:tc>
      </w:tr>
      <w:tr w:rsidR="0043626E" w:rsidTr="00C550CB">
        <w:tc>
          <w:tcPr>
            <w:tcW w:w="2263" w:type="dxa"/>
            <w:vMerge/>
            <w:vAlign w:val="center"/>
          </w:tcPr>
          <w:p w:rsidR="0043626E" w:rsidRPr="00C550CB" w:rsidRDefault="0043626E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43626E" w:rsidRPr="00C550CB" w:rsidRDefault="00F67D21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Hs-</w:t>
            </w:r>
            <w:r w:rsidR="0043626E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DK4</w:t>
            </w:r>
          </w:p>
        </w:tc>
        <w:tc>
          <w:tcPr>
            <w:tcW w:w="3119" w:type="dxa"/>
            <w:vAlign w:val="center"/>
          </w:tcPr>
          <w:p w:rsidR="0043626E" w:rsidRPr="00C550CB" w:rsidRDefault="0043626E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11802</w:t>
            </w:r>
          </w:p>
        </w:tc>
      </w:tr>
      <w:tr w:rsidR="0043626E" w:rsidTr="00C550CB">
        <w:tc>
          <w:tcPr>
            <w:tcW w:w="2263" w:type="dxa"/>
            <w:vMerge/>
            <w:vAlign w:val="center"/>
          </w:tcPr>
          <w:p w:rsidR="0043626E" w:rsidRPr="00C550CB" w:rsidRDefault="0043626E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43626E" w:rsidRPr="00C550CB" w:rsidRDefault="00F67D21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Hs-</w:t>
            </w:r>
            <w:r w:rsidR="0043626E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DK6</w:t>
            </w:r>
          </w:p>
        </w:tc>
        <w:tc>
          <w:tcPr>
            <w:tcW w:w="3119" w:type="dxa"/>
            <w:vAlign w:val="center"/>
          </w:tcPr>
          <w:p w:rsidR="0043626E" w:rsidRPr="00C550CB" w:rsidRDefault="0043626E" w:rsidP="000801C8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Q00534</w:t>
            </w:r>
          </w:p>
        </w:tc>
      </w:tr>
      <w:tr w:rsidR="0043626E" w:rsidTr="00C550CB">
        <w:tc>
          <w:tcPr>
            <w:tcW w:w="2263" w:type="dxa"/>
            <w:vMerge/>
            <w:vAlign w:val="center"/>
          </w:tcPr>
          <w:p w:rsidR="0043626E" w:rsidRPr="00C550CB" w:rsidRDefault="0043626E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43626E" w:rsidRPr="00C550CB" w:rsidRDefault="00F67D21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Hs-</w:t>
            </w:r>
            <w:r w:rsidR="0043626E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DK2</w:t>
            </w:r>
          </w:p>
        </w:tc>
        <w:tc>
          <w:tcPr>
            <w:tcW w:w="3119" w:type="dxa"/>
            <w:vAlign w:val="center"/>
          </w:tcPr>
          <w:p w:rsidR="0043626E" w:rsidRPr="00C550CB" w:rsidRDefault="0043626E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24941</w:t>
            </w:r>
          </w:p>
        </w:tc>
      </w:tr>
      <w:tr w:rsidR="0043626E" w:rsidTr="00C550CB"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:rsidR="0043626E" w:rsidRPr="00C550CB" w:rsidRDefault="0043626E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43626E" w:rsidRPr="00C550CB" w:rsidRDefault="00F67D21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Hs-</w:t>
            </w:r>
            <w:r w:rsidR="0043626E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43626E" w:rsidRPr="00C550CB" w:rsidRDefault="0043626E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06493</w:t>
            </w:r>
          </w:p>
        </w:tc>
      </w:tr>
      <w:tr w:rsidR="0043626E" w:rsidTr="00C550CB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43626E" w:rsidRPr="00C550CB" w:rsidRDefault="0043626E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Mus musculu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43626E" w:rsidRPr="00C550CB" w:rsidRDefault="00F67D21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Mm-</w:t>
            </w:r>
            <w:r w:rsidR="0043626E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D1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43626E" w:rsidRPr="00C550CB" w:rsidRDefault="0043626E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25322</w:t>
            </w:r>
          </w:p>
        </w:tc>
      </w:tr>
      <w:tr w:rsidR="0043626E" w:rsidTr="00C550CB">
        <w:tc>
          <w:tcPr>
            <w:tcW w:w="2263" w:type="dxa"/>
            <w:vMerge/>
            <w:vAlign w:val="center"/>
          </w:tcPr>
          <w:p w:rsidR="0043626E" w:rsidRPr="00C550CB" w:rsidRDefault="0043626E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43626E" w:rsidRPr="00C550CB" w:rsidRDefault="00F67D21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Mm-</w:t>
            </w:r>
            <w:r w:rsidR="0043626E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D2</w:t>
            </w:r>
          </w:p>
        </w:tc>
        <w:tc>
          <w:tcPr>
            <w:tcW w:w="3119" w:type="dxa"/>
            <w:vAlign w:val="center"/>
          </w:tcPr>
          <w:p w:rsidR="0043626E" w:rsidRPr="00C550CB" w:rsidRDefault="0043626E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30280</w:t>
            </w:r>
          </w:p>
        </w:tc>
      </w:tr>
      <w:tr w:rsidR="0043626E" w:rsidTr="00C550CB">
        <w:tc>
          <w:tcPr>
            <w:tcW w:w="2263" w:type="dxa"/>
            <w:vMerge/>
            <w:vAlign w:val="center"/>
          </w:tcPr>
          <w:p w:rsidR="0043626E" w:rsidRPr="00C550CB" w:rsidRDefault="0043626E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43626E" w:rsidRPr="00C550CB" w:rsidRDefault="00F67D21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Mm-</w:t>
            </w:r>
            <w:r w:rsidR="0043626E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D3</w:t>
            </w:r>
          </w:p>
        </w:tc>
        <w:tc>
          <w:tcPr>
            <w:tcW w:w="3119" w:type="dxa"/>
            <w:vAlign w:val="center"/>
          </w:tcPr>
          <w:p w:rsidR="0043626E" w:rsidRPr="00C550CB" w:rsidRDefault="0043626E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30282</w:t>
            </w:r>
          </w:p>
        </w:tc>
      </w:tr>
      <w:tr w:rsidR="0043626E" w:rsidTr="00C550CB">
        <w:tc>
          <w:tcPr>
            <w:tcW w:w="2263" w:type="dxa"/>
            <w:vMerge/>
            <w:vAlign w:val="center"/>
          </w:tcPr>
          <w:p w:rsidR="0043626E" w:rsidRPr="00C550CB" w:rsidRDefault="0043626E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43626E" w:rsidRPr="00C550CB" w:rsidRDefault="00F67D21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Mm-</w:t>
            </w:r>
            <w:r w:rsidR="0043626E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E1</w:t>
            </w:r>
          </w:p>
        </w:tc>
        <w:tc>
          <w:tcPr>
            <w:tcW w:w="3119" w:type="dxa"/>
            <w:vAlign w:val="center"/>
          </w:tcPr>
          <w:p w:rsidR="0043626E" w:rsidRPr="00C550CB" w:rsidRDefault="0043626E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Q61457</w:t>
            </w:r>
          </w:p>
        </w:tc>
      </w:tr>
      <w:tr w:rsidR="0043626E" w:rsidTr="00C550CB">
        <w:tc>
          <w:tcPr>
            <w:tcW w:w="2263" w:type="dxa"/>
            <w:vMerge/>
            <w:vAlign w:val="center"/>
          </w:tcPr>
          <w:p w:rsidR="0043626E" w:rsidRPr="00C550CB" w:rsidRDefault="0043626E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43626E" w:rsidRPr="00C550CB" w:rsidRDefault="00F67D21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Mm-</w:t>
            </w:r>
            <w:r w:rsidR="0043626E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E2</w:t>
            </w:r>
          </w:p>
        </w:tc>
        <w:tc>
          <w:tcPr>
            <w:tcW w:w="3119" w:type="dxa"/>
            <w:vAlign w:val="center"/>
          </w:tcPr>
          <w:p w:rsidR="0043626E" w:rsidRPr="00C550CB" w:rsidRDefault="0043626E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Q9Z238</w:t>
            </w:r>
          </w:p>
        </w:tc>
      </w:tr>
      <w:tr w:rsidR="0043626E" w:rsidTr="00C550CB">
        <w:tc>
          <w:tcPr>
            <w:tcW w:w="2263" w:type="dxa"/>
            <w:vMerge/>
            <w:vAlign w:val="center"/>
          </w:tcPr>
          <w:p w:rsidR="0043626E" w:rsidRPr="00C550CB" w:rsidRDefault="0043626E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43626E" w:rsidRPr="00C550CB" w:rsidRDefault="00F67D21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Mm-</w:t>
            </w:r>
            <w:r w:rsidR="0043626E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A1</w:t>
            </w:r>
          </w:p>
        </w:tc>
        <w:tc>
          <w:tcPr>
            <w:tcW w:w="3119" w:type="dxa"/>
            <w:vAlign w:val="center"/>
          </w:tcPr>
          <w:p w:rsidR="0043626E" w:rsidRPr="00C550CB" w:rsidRDefault="0043626E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Q61456</w:t>
            </w:r>
          </w:p>
        </w:tc>
      </w:tr>
      <w:tr w:rsidR="0043626E" w:rsidTr="00C550CB">
        <w:tc>
          <w:tcPr>
            <w:tcW w:w="2263" w:type="dxa"/>
            <w:vMerge/>
            <w:vAlign w:val="center"/>
          </w:tcPr>
          <w:p w:rsidR="0043626E" w:rsidRPr="00C550CB" w:rsidRDefault="0043626E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43626E" w:rsidRPr="00C550CB" w:rsidRDefault="00F67D21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Mm-</w:t>
            </w:r>
            <w:r w:rsidR="0043626E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A2</w:t>
            </w:r>
          </w:p>
        </w:tc>
        <w:tc>
          <w:tcPr>
            <w:tcW w:w="3119" w:type="dxa"/>
            <w:vAlign w:val="center"/>
          </w:tcPr>
          <w:p w:rsidR="0043626E" w:rsidRPr="00C550CB" w:rsidRDefault="0043626E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51943</w:t>
            </w:r>
          </w:p>
        </w:tc>
      </w:tr>
      <w:tr w:rsidR="0043626E" w:rsidTr="00C550CB">
        <w:tc>
          <w:tcPr>
            <w:tcW w:w="2263" w:type="dxa"/>
            <w:vMerge/>
            <w:vAlign w:val="center"/>
          </w:tcPr>
          <w:p w:rsidR="0043626E" w:rsidRPr="00C550CB" w:rsidRDefault="0043626E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43626E" w:rsidRPr="00C550CB" w:rsidRDefault="00F67D21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Mm-</w:t>
            </w:r>
            <w:r w:rsidR="0043626E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B1</w:t>
            </w:r>
          </w:p>
        </w:tc>
        <w:tc>
          <w:tcPr>
            <w:tcW w:w="3119" w:type="dxa"/>
            <w:vAlign w:val="center"/>
          </w:tcPr>
          <w:p w:rsidR="0043626E" w:rsidRPr="00C550CB" w:rsidRDefault="0043626E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24860</w:t>
            </w:r>
          </w:p>
        </w:tc>
      </w:tr>
      <w:tr w:rsidR="0043626E" w:rsidTr="00C550CB">
        <w:tc>
          <w:tcPr>
            <w:tcW w:w="2263" w:type="dxa"/>
            <w:vMerge/>
            <w:vAlign w:val="center"/>
          </w:tcPr>
          <w:p w:rsidR="0043626E" w:rsidRPr="00C550CB" w:rsidRDefault="0043626E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43626E" w:rsidRPr="00C550CB" w:rsidRDefault="00F67D21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Mm-</w:t>
            </w:r>
            <w:r w:rsidR="0043626E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B2</w:t>
            </w:r>
          </w:p>
        </w:tc>
        <w:tc>
          <w:tcPr>
            <w:tcW w:w="3119" w:type="dxa"/>
            <w:vAlign w:val="center"/>
          </w:tcPr>
          <w:p w:rsidR="0043626E" w:rsidRPr="00C550CB" w:rsidRDefault="0043626E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30276</w:t>
            </w:r>
          </w:p>
        </w:tc>
      </w:tr>
      <w:tr w:rsidR="0043626E" w:rsidTr="00C550CB">
        <w:tc>
          <w:tcPr>
            <w:tcW w:w="2263" w:type="dxa"/>
            <w:vMerge/>
            <w:vAlign w:val="center"/>
          </w:tcPr>
          <w:p w:rsidR="0043626E" w:rsidRPr="00C550CB" w:rsidRDefault="0043626E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43626E" w:rsidRPr="00C550CB" w:rsidRDefault="00F67D21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Mm-</w:t>
            </w:r>
            <w:r w:rsidR="0043626E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B3</w:t>
            </w:r>
          </w:p>
        </w:tc>
        <w:tc>
          <w:tcPr>
            <w:tcW w:w="3119" w:type="dxa"/>
            <w:vAlign w:val="center"/>
          </w:tcPr>
          <w:p w:rsidR="0043626E" w:rsidRPr="00C550CB" w:rsidRDefault="0043626E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Q810T2</w:t>
            </w:r>
          </w:p>
        </w:tc>
      </w:tr>
      <w:tr w:rsidR="0043626E" w:rsidTr="00C550CB">
        <w:tc>
          <w:tcPr>
            <w:tcW w:w="2263" w:type="dxa"/>
            <w:vMerge/>
            <w:vAlign w:val="center"/>
          </w:tcPr>
          <w:p w:rsidR="0043626E" w:rsidRPr="00C550CB" w:rsidRDefault="0043626E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43626E" w:rsidRPr="00C550CB" w:rsidRDefault="00F67D21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Mm-</w:t>
            </w:r>
            <w:r w:rsidR="0043626E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DK4</w:t>
            </w:r>
          </w:p>
        </w:tc>
        <w:tc>
          <w:tcPr>
            <w:tcW w:w="3119" w:type="dxa"/>
            <w:vAlign w:val="center"/>
          </w:tcPr>
          <w:p w:rsidR="0043626E" w:rsidRPr="00C550CB" w:rsidRDefault="0043626E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30285</w:t>
            </w:r>
          </w:p>
        </w:tc>
      </w:tr>
      <w:tr w:rsidR="0043626E" w:rsidTr="00C550CB">
        <w:tc>
          <w:tcPr>
            <w:tcW w:w="2263" w:type="dxa"/>
            <w:vMerge/>
            <w:vAlign w:val="center"/>
          </w:tcPr>
          <w:p w:rsidR="0043626E" w:rsidRPr="00C550CB" w:rsidRDefault="0043626E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43626E" w:rsidRPr="00C550CB" w:rsidRDefault="00F67D21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Mm-</w:t>
            </w:r>
            <w:r w:rsidR="0043626E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DK6</w:t>
            </w:r>
          </w:p>
        </w:tc>
        <w:tc>
          <w:tcPr>
            <w:tcW w:w="3119" w:type="dxa"/>
            <w:vAlign w:val="center"/>
          </w:tcPr>
          <w:p w:rsidR="0043626E" w:rsidRPr="00C550CB" w:rsidRDefault="0043626E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Q64261</w:t>
            </w:r>
          </w:p>
        </w:tc>
      </w:tr>
      <w:tr w:rsidR="0043626E" w:rsidTr="00C550CB">
        <w:tc>
          <w:tcPr>
            <w:tcW w:w="2263" w:type="dxa"/>
            <w:vMerge/>
            <w:vAlign w:val="center"/>
          </w:tcPr>
          <w:p w:rsidR="0043626E" w:rsidRPr="00C550CB" w:rsidRDefault="0043626E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43626E" w:rsidRPr="00C550CB" w:rsidRDefault="00F67D21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Mm-</w:t>
            </w:r>
            <w:r w:rsidR="0043626E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DK2</w:t>
            </w:r>
          </w:p>
        </w:tc>
        <w:tc>
          <w:tcPr>
            <w:tcW w:w="3119" w:type="dxa"/>
            <w:vAlign w:val="center"/>
          </w:tcPr>
          <w:p w:rsidR="0043626E" w:rsidRPr="00C550CB" w:rsidRDefault="0043626E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97377</w:t>
            </w:r>
          </w:p>
        </w:tc>
      </w:tr>
      <w:tr w:rsidR="0043626E" w:rsidTr="00C550CB"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:rsidR="0043626E" w:rsidRPr="00C550CB" w:rsidRDefault="0043626E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43626E" w:rsidRPr="00C550CB" w:rsidRDefault="00F67D21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Mm-</w:t>
            </w:r>
            <w:r w:rsidR="0043626E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43626E" w:rsidRPr="00C550CB" w:rsidRDefault="0043626E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11440</w:t>
            </w:r>
          </w:p>
        </w:tc>
      </w:tr>
      <w:tr w:rsidR="0056350A" w:rsidTr="00C550CB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56350A" w:rsidRPr="00C550CB" w:rsidRDefault="0056350A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Drosophila melanogaster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56350A" w:rsidRPr="00C550CB" w:rsidRDefault="00F67D21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Dm-</w:t>
            </w:r>
            <w:r w:rsidR="0056350A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D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56350A" w:rsidRPr="00C550CB" w:rsidRDefault="0056350A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Q7KUZ5</w:t>
            </w:r>
          </w:p>
        </w:tc>
      </w:tr>
      <w:tr w:rsidR="0056350A" w:rsidTr="00C550CB">
        <w:tc>
          <w:tcPr>
            <w:tcW w:w="2263" w:type="dxa"/>
            <w:vMerge/>
            <w:vAlign w:val="center"/>
          </w:tcPr>
          <w:p w:rsidR="0056350A" w:rsidRPr="00C550CB" w:rsidRDefault="0056350A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56350A" w:rsidRPr="00C550CB" w:rsidRDefault="00F67D21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Dm-</w:t>
            </w:r>
            <w:r w:rsidR="0056350A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E</w:t>
            </w:r>
          </w:p>
        </w:tc>
        <w:tc>
          <w:tcPr>
            <w:tcW w:w="3119" w:type="dxa"/>
            <w:vAlign w:val="center"/>
          </w:tcPr>
          <w:p w:rsidR="0056350A" w:rsidRPr="00C550CB" w:rsidRDefault="0056350A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54733</w:t>
            </w:r>
          </w:p>
        </w:tc>
      </w:tr>
      <w:tr w:rsidR="0056350A" w:rsidTr="00C550CB">
        <w:tc>
          <w:tcPr>
            <w:tcW w:w="2263" w:type="dxa"/>
            <w:vMerge/>
            <w:vAlign w:val="center"/>
          </w:tcPr>
          <w:p w:rsidR="0056350A" w:rsidRPr="00C550CB" w:rsidRDefault="0056350A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56350A" w:rsidRPr="00C550CB" w:rsidRDefault="00F67D21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Dm-</w:t>
            </w:r>
            <w:r w:rsidR="0056350A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A</w:t>
            </w:r>
          </w:p>
        </w:tc>
        <w:tc>
          <w:tcPr>
            <w:tcW w:w="3119" w:type="dxa"/>
            <w:vAlign w:val="center"/>
          </w:tcPr>
          <w:p w:rsidR="0056350A" w:rsidRPr="00C550CB" w:rsidRDefault="0056350A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14785</w:t>
            </w:r>
          </w:p>
        </w:tc>
      </w:tr>
      <w:tr w:rsidR="0056350A" w:rsidTr="00C550CB">
        <w:tc>
          <w:tcPr>
            <w:tcW w:w="2263" w:type="dxa"/>
            <w:vMerge/>
            <w:vAlign w:val="center"/>
          </w:tcPr>
          <w:p w:rsidR="0056350A" w:rsidRPr="00C550CB" w:rsidRDefault="0056350A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56350A" w:rsidRPr="00C550CB" w:rsidRDefault="00F67D21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Dm-</w:t>
            </w:r>
            <w:r w:rsidR="0056350A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B</w:t>
            </w:r>
          </w:p>
        </w:tc>
        <w:tc>
          <w:tcPr>
            <w:tcW w:w="3119" w:type="dxa"/>
            <w:vAlign w:val="center"/>
          </w:tcPr>
          <w:p w:rsidR="0056350A" w:rsidRPr="00C550CB" w:rsidRDefault="0056350A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20439</w:t>
            </w:r>
          </w:p>
        </w:tc>
      </w:tr>
      <w:tr w:rsidR="00050624" w:rsidTr="00C550CB">
        <w:tc>
          <w:tcPr>
            <w:tcW w:w="2263" w:type="dxa"/>
            <w:vMerge/>
            <w:vAlign w:val="center"/>
          </w:tcPr>
          <w:p w:rsidR="00050624" w:rsidRPr="00C550CB" w:rsidRDefault="00050624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050624" w:rsidRPr="00C550CB" w:rsidRDefault="00F67D21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Dm-</w:t>
            </w:r>
            <w:r w:rsidR="00050624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B3</w:t>
            </w:r>
          </w:p>
        </w:tc>
        <w:tc>
          <w:tcPr>
            <w:tcW w:w="3119" w:type="dxa"/>
            <w:vAlign w:val="center"/>
          </w:tcPr>
          <w:p w:rsidR="00050624" w:rsidRPr="00C550CB" w:rsidRDefault="00050624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Q9I7I0</w:t>
            </w:r>
          </w:p>
        </w:tc>
      </w:tr>
      <w:tr w:rsidR="0056350A" w:rsidTr="00C550CB">
        <w:tc>
          <w:tcPr>
            <w:tcW w:w="2263" w:type="dxa"/>
            <w:vMerge/>
            <w:vAlign w:val="center"/>
          </w:tcPr>
          <w:p w:rsidR="0056350A" w:rsidRPr="00C550CB" w:rsidRDefault="0056350A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56350A" w:rsidRPr="00C550CB" w:rsidRDefault="00F67D21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Dm-</w:t>
            </w:r>
            <w:r w:rsidR="0056350A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DK4</w:t>
            </w:r>
          </w:p>
        </w:tc>
        <w:tc>
          <w:tcPr>
            <w:tcW w:w="3119" w:type="dxa"/>
            <w:vAlign w:val="center"/>
          </w:tcPr>
          <w:p w:rsidR="0056350A" w:rsidRPr="00C550CB" w:rsidRDefault="0056350A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Q94877</w:t>
            </w:r>
          </w:p>
        </w:tc>
      </w:tr>
      <w:tr w:rsidR="0056350A" w:rsidTr="00C550CB">
        <w:tc>
          <w:tcPr>
            <w:tcW w:w="2263" w:type="dxa"/>
            <w:vMerge/>
            <w:vAlign w:val="center"/>
          </w:tcPr>
          <w:p w:rsidR="0056350A" w:rsidRPr="00C550CB" w:rsidRDefault="0056350A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56350A" w:rsidRPr="00C550CB" w:rsidRDefault="00F67D21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Dm-</w:t>
            </w:r>
            <w:r w:rsidR="0056350A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DK2</w:t>
            </w:r>
          </w:p>
        </w:tc>
        <w:tc>
          <w:tcPr>
            <w:tcW w:w="3119" w:type="dxa"/>
            <w:vAlign w:val="center"/>
          </w:tcPr>
          <w:p w:rsidR="0056350A" w:rsidRPr="00C550CB" w:rsidRDefault="0056350A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23573</w:t>
            </w:r>
          </w:p>
        </w:tc>
      </w:tr>
      <w:tr w:rsidR="0056350A" w:rsidTr="00C550CB">
        <w:tc>
          <w:tcPr>
            <w:tcW w:w="2263" w:type="dxa"/>
            <w:vMerge/>
            <w:vAlign w:val="center"/>
          </w:tcPr>
          <w:p w:rsidR="0056350A" w:rsidRPr="00C550CB" w:rsidRDefault="0056350A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56350A" w:rsidRPr="00C550CB" w:rsidRDefault="00F67D21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Dm-</w:t>
            </w:r>
            <w:r w:rsidR="0056350A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56350A" w:rsidRPr="00C550CB" w:rsidRDefault="0056350A" w:rsidP="0043626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23572</w:t>
            </w:r>
          </w:p>
        </w:tc>
      </w:tr>
      <w:tr w:rsidR="00050624" w:rsidTr="00C550CB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050624" w:rsidRPr="00C550CB" w:rsidRDefault="00050624" w:rsidP="0056350A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Danio rerio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050624" w:rsidRPr="00C550CB" w:rsidRDefault="00F67D21" w:rsidP="0056350A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Dr-</w:t>
            </w:r>
            <w:r w:rsidR="00050624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D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050624" w:rsidRPr="00C550CB" w:rsidRDefault="00050624" w:rsidP="0056350A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Q90459</w:t>
            </w:r>
          </w:p>
        </w:tc>
      </w:tr>
      <w:tr w:rsidR="00050624" w:rsidTr="00C550CB">
        <w:tc>
          <w:tcPr>
            <w:tcW w:w="2263" w:type="dxa"/>
            <w:vMerge/>
            <w:vAlign w:val="center"/>
          </w:tcPr>
          <w:p w:rsidR="00050624" w:rsidRPr="00C550CB" w:rsidRDefault="00050624" w:rsidP="0056350A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050624" w:rsidRPr="00C550CB" w:rsidRDefault="00F67D21" w:rsidP="0056350A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Dr-</w:t>
            </w:r>
            <w:r w:rsidR="00050624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E</w:t>
            </w:r>
          </w:p>
        </w:tc>
        <w:tc>
          <w:tcPr>
            <w:tcW w:w="3119" w:type="dxa"/>
            <w:vAlign w:val="center"/>
          </w:tcPr>
          <w:p w:rsidR="00050624" w:rsidRPr="00C550CB" w:rsidRDefault="00050624" w:rsidP="0056350A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47794</w:t>
            </w:r>
          </w:p>
        </w:tc>
      </w:tr>
      <w:tr w:rsidR="00050624" w:rsidTr="00C550CB">
        <w:tc>
          <w:tcPr>
            <w:tcW w:w="2263" w:type="dxa"/>
            <w:vMerge/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050624" w:rsidRPr="00C550CB" w:rsidRDefault="00F67D21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Dr-</w:t>
            </w:r>
            <w:r w:rsidR="00050624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A1</w:t>
            </w:r>
          </w:p>
        </w:tc>
        <w:tc>
          <w:tcPr>
            <w:tcW w:w="3119" w:type="dxa"/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F1QGH4</w:t>
            </w:r>
          </w:p>
        </w:tc>
      </w:tr>
      <w:tr w:rsidR="00050624" w:rsidTr="00C550CB">
        <w:tc>
          <w:tcPr>
            <w:tcW w:w="2263" w:type="dxa"/>
            <w:vMerge/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050624" w:rsidRPr="00C550CB" w:rsidRDefault="00F67D21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Dr-</w:t>
            </w:r>
            <w:r w:rsidR="00050624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A2</w:t>
            </w:r>
          </w:p>
        </w:tc>
        <w:tc>
          <w:tcPr>
            <w:tcW w:w="3119" w:type="dxa"/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Q98TA3</w:t>
            </w:r>
          </w:p>
        </w:tc>
      </w:tr>
      <w:tr w:rsidR="00050624" w:rsidTr="00C550CB">
        <w:tc>
          <w:tcPr>
            <w:tcW w:w="2263" w:type="dxa"/>
            <w:vMerge/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050624" w:rsidRPr="00C550CB" w:rsidRDefault="00F67D21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Dr-</w:t>
            </w:r>
            <w:r w:rsidR="00050624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B1</w:t>
            </w:r>
          </w:p>
        </w:tc>
        <w:tc>
          <w:tcPr>
            <w:tcW w:w="3119" w:type="dxa"/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Q9IB44</w:t>
            </w:r>
          </w:p>
        </w:tc>
      </w:tr>
      <w:tr w:rsidR="00050624" w:rsidTr="00C550CB">
        <w:tc>
          <w:tcPr>
            <w:tcW w:w="2263" w:type="dxa"/>
            <w:vMerge/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050624" w:rsidRPr="00C550CB" w:rsidRDefault="00F67D21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Dr-</w:t>
            </w:r>
            <w:r w:rsidR="00050624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B3</w:t>
            </w:r>
          </w:p>
        </w:tc>
        <w:tc>
          <w:tcPr>
            <w:tcW w:w="3119" w:type="dxa"/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F1QRE5</w:t>
            </w:r>
          </w:p>
        </w:tc>
      </w:tr>
      <w:tr w:rsidR="00050624" w:rsidTr="00C550CB">
        <w:tc>
          <w:tcPr>
            <w:tcW w:w="2263" w:type="dxa"/>
            <w:vMerge/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050624" w:rsidRPr="00C550CB" w:rsidRDefault="00F67D21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Dr-</w:t>
            </w:r>
            <w:r w:rsidR="00050624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DK4</w:t>
            </w:r>
          </w:p>
        </w:tc>
        <w:tc>
          <w:tcPr>
            <w:tcW w:w="3119" w:type="dxa"/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F1RDQ7</w:t>
            </w:r>
          </w:p>
        </w:tc>
      </w:tr>
      <w:tr w:rsidR="00050624" w:rsidTr="00C550CB">
        <w:tc>
          <w:tcPr>
            <w:tcW w:w="2263" w:type="dxa"/>
            <w:vMerge/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050624" w:rsidRPr="00C550CB" w:rsidRDefault="00F67D21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Dr-</w:t>
            </w:r>
            <w:r w:rsidR="00050624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DK6</w:t>
            </w:r>
          </w:p>
        </w:tc>
        <w:tc>
          <w:tcPr>
            <w:tcW w:w="3119" w:type="dxa"/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E9QFH2</w:t>
            </w:r>
          </w:p>
        </w:tc>
      </w:tr>
      <w:tr w:rsidR="00050624" w:rsidTr="00C550CB">
        <w:tc>
          <w:tcPr>
            <w:tcW w:w="2263" w:type="dxa"/>
            <w:vMerge/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050624" w:rsidRPr="00C550CB" w:rsidRDefault="00F67D21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Dr-</w:t>
            </w:r>
            <w:r w:rsidR="00050624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DK2</w:t>
            </w:r>
          </w:p>
        </w:tc>
        <w:tc>
          <w:tcPr>
            <w:tcW w:w="3119" w:type="dxa"/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Q7ZWB1</w:t>
            </w:r>
          </w:p>
        </w:tc>
      </w:tr>
      <w:tr w:rsidR="00050624" w:rsidTr="00C550CB"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050624" w:rsidRPr="00C550CB" w:rsidRDefault="00F67D21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Dr-</w:t>
            </w:r>
            <w:r w:rsidR="00050624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Q7T3L7</w:t>
            </w:r>
          </w:p>
        </w:tc>
      </w:tr>
      <w:tr w:rsidR="00050624" w:rsidTr="00C550CB">
        <w:tc>
          <w:tcPr>
            <w:tcW w:w="2263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Xenopus laevi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050624" w:rsidRPr="00C550CB" w:rsidRDefault="00F67D21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Xl-</w:t>
            </w:r>
            <w:r w:rsidR="00050624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D1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50755</w:t>
            </w:r>
          </w:p>
        </w:tc>
      </w:tr>
      <w:tr w:rsidR="00050624" w:rsidTr="00C550CB">
        <w:tc>
          <w:tcPr>
            <w:tcW w:w="2263" w:type="dxa"/>
            <w:vMerge/>
            <w:tcBorders>
              <w:bottom w:val="single" w:sz="12" w:space="0" w:color="auto"/>
            </w:tcBorders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050624" w:rsidRPr="00C550CB" w:rsidRDefault="00F67D21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Xl-</w:t>
            </w:r>
            <w:r w:rsidR="00050624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E2</w:t>
            </w:r>
          </w:p>
        </w:tc>
        <w:tc>
          <w:tcPr>
            <w:tcW w:w="3119" w:type="dxa"/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Q91780</w:t>
            </w:r>
          </w:p>
        </w:tc>
      </w:tr>
      <w:tr w:rsidR="00050624" w:rsidTr="00C550CB">
        <w:tc>
          <w:tcPr>
            <w:tcW w:w="2263" w:type="dxa"/>
            <w:vMerge/>
            <w:tcBorders>
              <w:bottom w:val="single" w:sz="12" w:space="0" w:color="auto"/>
            </w:tcBorders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050624" w:rsidRPr="00C550CB" w:rsidRDefault="00F67D21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Xl-</w:t>
            </w:r>
            <w:r w:rsidR="00050624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A1</w:t>
            </w:r>
          </w:p>
        </w:tc>
        <w:tc>
          <w:tcPr>
            <w:tcW w:w="3119" w:type="dxa"/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18606</w:t>
            </w:r>
          </w:p>
        </w:tc>
      </w:tr>
      <w:tr w:rsidR="00050624" w:rsidTr="00C550CB">
        <w:tc>
          <w:tcPr>
            <w:tcW w:w="2263" w:type="dxa"/>
            <w:vMerge/>
            <w:tcBorders>
              <w:bottom w:val="single" w:sz="12" w:space="0" w:color="auto"/>
            </w:tcBorders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050624" w:rsidRPr="00C550CB" w:rsidRDefault="00F67D21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Xl-</w:t>
            </w:r>
            <w:r w:rsidR="00050624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yclinB1</w:t>
            </w:r>
          </w:p>
        </w:tc>
        <w:tc>
          <w:tcPr>
            <w:tcW w:w="3119" w:type="dxa"/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13350</w:t>
            </w:r>
          </w:p>
        </w:tc>
      </w:tr>
      <w:tr w:rsidR="00050624" w:rsidTr="00C550CB">
        <w:tc>
          <w:tcPr>
            <w:tcW w:w="2263" w:type="dxa"/>
            <w:vMerge/>
            <w:tcBorders>
              <w:bottom w:val="single" w:sz="12" w:space="0" w:color="auto"/>
            </w:tcBorders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050624" w:rsidRPr="00C550CB" w:rsidRDefault="00F67D21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Xl-</w:t>
            </w:r>
            <w:r w:rsidR="00050624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DK4</w:t>
            </w:r>
          </w:p>
        </w:tc>
        <w:tc>
          <w:tcPr>
            <w:tcW w:w="3119" w:type="dxa"/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Q91727</w:t>
            </w:r>
          </w:p>
        </w:tc>
      </w:tr>
      <w:tr w:rsidR="00050624" w:rsidTr="00C550CB">
        <w:tc>
          <w:tcPr>
            <w:tcW w:w="2263" w:type="dxa"/>
            <w:vMerge/>
            <w:tcBorders>
              <w:bottom w:val="single" w:sz="12" w:space="0" w:color="auto"/>
            </w:tcBorders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050624" w:rsidRPr="00C550CB" w:rsidRDefault="00F67D21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Xl-</w:t>
            </w:r>
            <w:r w:rsidR="00050624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DK6</w:t>
            </w:r>
          </w:p>
        </w:tc>
        <w:tc>
          <w:tcPr>
            <w:tcW w:w="3119" w:type="dxa"/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Q5HZQ2</w:t>
            </w:r>
          </w:p>
        </w:tc>
      </w:tr>
      <w:tr w:rsidR="00050624" w:rsidTr="00C550CB">
        <w:tc>
          <w:tcPr>
            <w:tcW w:w="2263" w:type="dxa"/>
            <w:vMerge/>
            <w:tcBorders>
              <w:bottom w:val="single" w:sz="12" w:space="0" w:color="auto"/>
            </w:tcBorders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050624" w:rsidRPr="00C550CB" w:rsidRDefault="00F67D21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Xl-</w:t>
            </w:r>
            <w:r w:rsidR="00050624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DK2</w:t>
            </w:r>
          </w:p>
        </w:tc>
        <w:tc>
          <w:tcPr>
            <w:tcW w:w="3119" w:type="dxa"/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23437</w:t>
            </w:r>
          </w:p>
        </w:tc>
      </w:tr>
      <w:tr w:rsidR="00050624" w:rsidTr="00C550CB">
        <w:tc>
          <w:tcPr>
            <w:tcW w:w="2263" w:type="dxa"/>
            <w:vMerge/>
            <w:tcBorders>
              <w:bottom w:val="single" w:sz="12" w:space="0" w:color="auto"/>
            </w:tcBorders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050624" w:rsidRPr="00C550CB" w:rsidRDefault="00F67D21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Xl-</w:t>
            </w:r>
            <w:r w:rsidR="00050624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DK1A</w:t>
            </w:r>
          </w:p>
        </w:tc>
        <w:tc>
          <w:tcPr>
            <w:tcW w:w="3119" w:type="dxa"/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35567</w:t>
            </w:r>
          </w:p>
        </w:tc>
      </w:tr>
      <w:tr w:rsidR="00050624" w:rsidTr="00C550CB">
        <w:tc>
          <w:tcPr>
            <w:tcW w:w="2263" w:type="dxa"/>
            <w:vMerge/>
            <w:tcBorders>
              <w:bottom w:val="single" w:sz="12" w:space="0" w:color="auto"/>
            </w:tcBorders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:rsidR="00050624" w:rsidRPr="00C550CB" w:rsidRDefault="00F67D21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Xl-</w:t>
            </w:r>
            <w:r w:rsidR="00050624"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CDK1B</w:t>
            </w:r>
          </w:p>
        </w:tc>
        <w:tc>
          <w:tcPr>
            <w:tcW w:w="3119" w:type="dxa"/>
            <w:tcBorders>
              <w:bottom w:val="single" w:sz="12" w:space="0" w:color="auto"/>
            </w:tcBorders>
            <w:vAlign w:val="center"/>
          </w:tcPr>
          <w:p w:rsidR="00050624" w:rsidRPr="00C550CB" w:rsidRDefault="00050624" w:rsidP="00050624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550CB">
              <w:rPr>
                <w:rFonts w:ascii="Times New Roman" w:eastAsia="Arial Unicode MS" w:hAnsi="Times New Roman" w:cs="Times New Roman"/>
                <w:sz w:val="24"/>
                <w:szCs w:val="24"/>
              </w:rPr>
              <w:t>P24033</w:t>
            </w:r>
          </w:p>
        </w:tc>
      </w:tr>
    </w:tbl>
    <w:p w:rsidR="00A608D0" w:rsidRPr="00081AF6" w:rsidRDefault="00A608D0"/>
    <w:sectPr w:rsidR="00A608D0" w:rsidRPr="00081A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7309" w:rsidRDefault="00427309" w:rsidP="00F67D21">
      <w:r>
        <w:separator/>
      </w:r>
    </w:p>
  </w:endnote>
  <w:endnote w:type="continuationSeparator" w:id="0">
    <w:p w:rsidR="00427309" w:rsidRDefault="00427309" w:rsidP="00F67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7309" w:rsidRDefault="00427309" w:rsidP="00F67D21">
      <w:r>
        <w:separator/>
      </w:r>
    </w:p>
  </w:footnote>
  <w:footnote w:type="continuationSeparator" w:id="0">
    <w:p w:rsidR="00427309" w:rsidRDefault="00427309" w:rsidP="00F67D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AF6"/>
    <w:rsid w:val="00050624"/>
    <w:rsid w:val="000801C8"/>
    <w:rsid w:val="00081AF6"/>
    <w:rsid w:val="00403320"/>
    <w:rsid w:val="00427309"/>
    <w:rsid w:val="0043626E"/>
    <w:rsid w:val="0056350A"/>
    <w:rsid w:val="006A67E4"/>
    <w:rsid w:val="0082597D"/>
    <w:rsid w:val="00875720"/>
    <w:rsid w:val="00A608D0"/>
    <w:rsid w:val="00C550CB"/>
    <w:rsid w:val="00E24936"/>
    <w:rsid w:val="00F67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E07A99-2515-491D-9EBB-11E03482E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1A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1A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67D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67D2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67D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67D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2-06-28T06:10:00Z</dcterms:created>
  <dcterms:modified xsi:type="dcterms:W3CDTF">2022-07-04T03:27:00Z</dcterms:modified>
</cp:coreProperties>
</file>